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 xml:space="preserve">3 </w:t>
      </w:r>
      <w:r>
        <w:rPr/>
        <w:t xml:space="preserve">Genomic islands </w:t>
      </w:r>
      <w:bookmarkStart w:id="0" w:name="OLE_LINK6"/>
      <w:bookmarkStart w:id="1" w:name="OLE_LINK5"/>
      <w:r>
        <w:rPr/>
        <w:t>prediction by different methods</w:t>
      </w:r>
      <w:bookmarkEnd w:id="0"/>
      <w:bookmarkEnd w:id="1"/>
    </w:p>
    <w:tbl>
      <w:tblPr>
        <w:tblW w:w="89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5706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ize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GI Prediction Progra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7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8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9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10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1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060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50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36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9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8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41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089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80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6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38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55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49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33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96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30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3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92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34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71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18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74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66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15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2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76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33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3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25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34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4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34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731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5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08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41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30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875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12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58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45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97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15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51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1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dicted by multiple methods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47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89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59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107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78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46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507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36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9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45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94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6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905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783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7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00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41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20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805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0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0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55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108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98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823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27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88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62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14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58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55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30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7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92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34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71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18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74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8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666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158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2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64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7923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81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250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796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62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730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328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7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45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97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I-HMM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78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71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1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80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936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349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446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12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2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82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06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11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73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49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589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969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30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34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76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33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93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6257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34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4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342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7317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55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08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1415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30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8758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0124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58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15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351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17</w:t>
            </w:r>
          </w:p>
        </w:tc>
        <w:tc>
          <w:tcPr>
            <w:tcW w:w="5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landPath-DIMO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5:00Z</dcterms:created>
  <dc:creator>Yong Nie</dc:creator>
  <dc:description/>
  <dc:language>en-US</dc:language>
  <cp:lastModifiedBy>Yong Nie</cp:lastModifiedBy>
  <dcterms:modified xsi:type="dcterms:W3CDTF">2012-01-09T08:45:00Z</dcterms:modified>
  <cp:revision>1</cp:revision>
  <dc:subject/>
  <dc:title/>
</cp:coreProperties>
</file>